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EE0D0" w14:textId="77777777" w:rsidR="009C0993" w:rsidRPr="00F57AB5" w:rsidRDefault="009C0993" w:rsidP="009C0993">
      <w:pPr>
        <w:rPr>
          <w:rFonts w:ascii="Times New Roman" w:eastAsia="Times New Roman" w:hAnsi="Times New Roman" w:cs="Times New Roman"/>
          <w:b/>
          <w:bCs/>
        </w:rPr>
      </w:pPr>
      <w:r w:rsidRPr="00F57AB5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Pr="00F57AB5">
        <w:rPr>
          <w:rFonts w:ascii="Times New Roman" w:hAnsi="Times New Roman" w:cs="Times New Roman"/>
          <w:b/>
          <w:bCs/>
        </w:rPr>
        <w:t xml:space="preserve"> </w:t>
      </w:r>
      <w:r w:rsidRPr="00F57AB5">
        <w:rPr>
          <w:rFonts w:ascii="Times New Roman" w:eastAsia="Times New Roman" w:hAnsi="Times New Roman" w:cs="Times New Roman"/>
          <w:b/>
          <w:bCs/>
        </w:rPr>
        <w:t>Table. Tks5 expression of peritoneal mesothelial cells among 110 gastric cancer cases and 17 healthy cases.</w:t>
      </w:r>
    </w:p>
    <w:p w14:paraId="21036D6C" w14:textId="77777777" w:rsidR="009C0993" w:rsidRPr="00F57AB5" w:rsidRDefault="009C0993" w:rsidP="009C0993">
      <w:pPr>
        <w:rPr>
          <w:rFonts w:ascii="Times New Roman" w:eastAsia="Times New Roman" w:hAnsi="Times New Roman" w:cs="Times New Roman"/>
          <w:b/>
          <w:bCs/>
        </w:rPr>
      </w:pPr>
    </w:p>
    <w:tbl>
      <w:tblPr>
        <w:tblW w:w="72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843"/>
        <w:gridCol w:w="1701"/>
        <w:gridCol w:w="1276"/>
      </w:tblGrid>
      <w:tr w:rsidR="009C0993" w:rsidRPr="00F57AB5" w14:paraId="3F808D45" w14:textId="77777777" w:rsidTr="00F57AB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B898441" w14:textId="77777777" w:rsidR="009C0993" w:rsidRPr="00F57AB5" w:rsidRDefault="009C0993" w:rsidP="00F57AB5">
            <w:pPr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05A3780D" w14:textId="77777777" w:rsidR="009C0993" w:rsidRPr="00F57AB5" w:rsidRDefault="009C0993" w:rsidP="00F57AB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>Tks5 expression of PM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B41344E" w14:textId="77777777" w:rsidR="009C0993" w:rsidRPr="00F57AB5" w:rsidRDefault="009C0993" w:rsidP="00F57AB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</w:tr>
      <w:tr w:rsidR="009C0993" w:rsidRPr="00F57AB5" w14:paraId="32C92594" w14:textId="77777777" w:rsidTr="00F57AB5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41B87080" w14:textId="77777777" w:rsidR="009C0993" w:rsidRPr="00F57AB5" w:rsidRDefault="009C0993" w:rsidP="00F57AB5">
            <w:pPr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>Variables</w:t>
            </w:r>
          </w:p>
        </w:tc>
        <w:tc>
          <w:tcPr>
            <w:tcW w:w="18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BC0AF92" w14:textId="77777777" w:rsidR="009C0993" w:rsidRPr="00F57AB5" w:rsidRDefault="009C0993" w:rsidP="00F57AB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>Positive</w:t>
            </w:r>
          </w:p>
        </w:tc>
        <w:tc>
          <w:tcPr>
            <w:tcW w:w="17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0A1C6269" w14:textId="77777777" w:rsidR="009C0993" w:rsidRPr="00F57AB5" w:rsidRDefault="009C0993" w:rsidP="00F57AB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7DF81EF9" w14:textId="77777777" w:rsidR="009C0993" w:rsidRPr="00F57AB5" w:rsidRDefault="009C0993" w:rsidP="00F57AB5">
            <w:pPr>
              <w:jc w:val="center"/>
              <w:rPr>
                <w:rFonts w:ascii="Times New Roman" w:eastAsia="Yu Gothic" w:hAnsi="Times New Roman" w:cs="Times New Roman"/>
                <w:i/>
                <w:iCs/>
              </w:rPr>
            </w:pPr>
            <w:r w:rsidRPr="00F57AB5">
              <w:rPr>
                <w:rFonts w:ascii="Times New Roman" w:eastAsia="Yu Gothic" w:hAnsi="Times New Roman" w:cs="Times New Roman"/>
                <w:i/>
                <w:iCs/>
              </w:rPr>
              <w:t>p</w:t>
            </w:r>
            <w:r w:rsidRPr="00F57AB5">
              <w:rPr>
                <w:rFonts w:ascii="Times New Roman" w:eastAsia="Yu Gothic" w:hAnsi="Times New Roman" w:cs="Times New Roman"/>
              </w:rPr>
              <w:t xml:space="preserve"> value</w:t>
            </w:r>
          </w:p>
        </w:tc>
      </w:tr>
      <w:tr w:rsidR="009C0993" w:rsidRPr="00F57AB5" w14:paraId="4132EC2A" w14:textId="77777777" w:rsidTr="00F57AB5">
        <w:trPr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60A0" w14:textId="77777777" w:rsidR="009C0993" w:rsidRPr="00F57AB5" w:rsidRDefault="009C0993" w:rsidP="00F57AB5">
            <w:pPr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>Gastric cancer ca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CD5E" w14:textId="77777777" w:rsidR="009C0993" w:rsidRPr="00F57AB5" w:rsidRDefault="009C0993" w:rsidP="00F57AB5">
            <w:pPr>
              <w:rPr>
                <w:rFonts w:ascii="Times New Roman" w:eastAsia="Yu Gothic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508F" w14:textId="77777777" w:rsidR="009C0993" w:rsidRPr="00F57AB5" w:rsidRDefault="009C0993" w:rsidP="00F57A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6DBE" w14:textId="77777777" w:rsidR="009C0993" w:rsidRPr="00F57AB5" w:rsidRDefault="009C0993" w:rsidP="00F57AB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C0993" w:rsidRPr="00F57AB5" w14:paraId="2D85A83B" w14:textId="77777777" w:rsidTr="00F57AB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CE70" w14:textId="77777777" w:rsidR="009C0993" w:rsidRPr="00F57AB5" w:rsidRDefault="009C0993" w:rsidP="00F57AB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>(N = 1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8DF5" w14:textId="77777777" w:rsidR="009C0993" w:rsidRPr="00F57AB5" w:rsidRDefault="009C0993" w:rsidP="00F57AB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>71 (64.5 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BFBB" w14:textId="77777777" w:rsidR="009C0993" w:rsidRPr="00F57AB5" w:rsidRDefault="009C0993" w:rsidP="00F57AB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>39 (35.5 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269A" w14:textId="77777777" w:rsidR="009C0993" w:rsidRPr="00F57AB5" w:rsidRDefault="009C0993" w:rsidP="00F57AB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>0.022</w:t>
            </w:r>
          </w:p>
        </w:tc>
      </w:tr>
      <w:tr w:rsidR="009C0993" w:rsidRPr="00F57AB5" w14:paraId="136E3382" w14:textId="77777777" w:rsidTr="00F57AB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93A171" w14:textId="77777777" w:rsidR="009C0993" w:rsidRPr="00F57AB5" w:rsidRDefault="009C0993" w:rsidP="00F57AB5">
            <w:pPr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>Healthy ca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A56D3A" w14:textId="77777777" w:rsidR="009C0993" w:rsidRPr="00F57AB5" w:rsidRDefault="009C0993" w:rsidP="00F57AB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5C299C" w14:textId="77777777" w:rsidR="009C0993" w:rsidRPr="00F57AB5" w:rsidRDefault="009C0993" w:rsidP="00F57AB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B4E97E" w14:textId="77777777" w:rsidR="009C0993" w:rsidRPr="00F57AB5" w:rsidRDefault="009C0993" w:rsidP="00F57AB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</w:tr>
      <w:tr w:rsidR="009C0993" w:rsidRPr="00F57AB5" w14:paraId="30BB5CAD" w14:textId="77777777" w:rsidTr="00F57AB5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5BAC691" w14:textId="77777777" w:rsidR="009C0993" w:rsidRPr="00F57AB5" w:rsidRDefault="009C0993" w:rsidP="00F57AB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>(N = 1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9604EF6" w14:textId="77777777" w:rsidR="009C0993" w:rsidRPr="00F57AB5" w:rsidRDefault="009C0993" w:rsidP="00F57AB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>6 (35.3 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EC22C9A" w14:textId="77777777" w:rsidR="009C0993" w:rsidRPr="00F57AB5" w:rsidRDefault="009C0993" w:rsidP="00F57AB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>11 (64.7 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A35E5BC" w14:textId="77777777" w:rsidR="009C0993" w:rsidRPr="00F57AB5" w:rsidRDefault="009C0993" w:rsidP="00F57AB5">
            <w:pPr>
              <w:jc w:val="center"/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 xml:space="preserve">　</w:t>
            </w:r>
          </w:p>
        </w:tc>
      </w:tr>
      <w:tr w:rsidR="009C0993" w:rsidRPr="00F57AB5" w14:paraId="7271E993" w14:textId="77777777" w:rsidTr="00F57AB5">
        <w:trPr>
          <w:trHeight w:val="400"/>
        </w:trPr>
        <w:tc>
          <w:tcPr>
            <w:tcW w:w="723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2A99" w14:textId="77777777" w:rsidR="009C0993" w:rsidRPr="00F57AB5" w:rsidRDefault="009C0993" w:rsidP="00F57AB5">
            <w:pPr>
              <w:rPr>
                <w:rFonts w:ascii="Times New Roman" w:eastAsia="Yu Gothic" w:hAnsi="Times New Roman" w:cs="Times New Roman"/>
              </w:rPr>
            </w:pPr>
            <w:r w:rsidRPr="00F57AB5">
              <w:rPr>
                <w:rFonts w:ascii="Times New Roman" w:eastAsia="Yu Gothic" w:hAnsi="Times New Roman" w:cs="Times New Roman"/>
              </w:rPr>
              <w:t>Abbreviation: PMC, Peritoneal mesothelial cells</w:t>
            </w:r>
          </w:p>
        </w:tc>
      </w:tr>
    </w:tbl>
    <w:p w14:paraId="327B1560" w14:textId="77777777" w:rsidR="0029008B" w:rsidRDefault="0029008B"/>
    <w:sectPr w:rsidR="002900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993"/>
    <w:rsid w:val="0029008B"/>
    <w:rsid w:val="009C0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56E36"/>
  <w15:chartTrackingRefBased/>
  <w15:docId w15:val="{3F86FCA0-6D56-42AA-9091-54D61E7D1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993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1-07-06T03:10:00Z</dcterms:created>
  <dcterms:modified xsi:type="dcterms:W3CDTF">2021-07-06T03:10:00Z</dcterms:modified>
</cp:coreProperties>
</file>